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863C9C" w14:textId="22CD1607" w:rsid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Compound syntheses and purification</w:t>
      </w:r>
    </w:p>
    <w:p w14:paraId="75344EF2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CD023BD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7F7AED4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Synthesis of alexafluor-JK3/32 adduct (JK3/32-488):</w:t>
      </w:r>
    </w:p>
    <w:p w14:paraId="63FAB216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3-[(dimethylamino)methylidene)]-2,3-dihydro-1H-indol-2-one</w:t>
      </w:r>
      <w:r w:rsidRPr="00F34FA6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14:paraId="238EE33D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Cs/>
          <w:sz w:val="24"/>
          <w:szCs w:val="24"/>
        </w:rPr>
        <w:object w:dxaOrig="1418" w:dyaOrig="1351" w14:anchorId="3026976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0.85pt;height:67.45pt" o:ole="">
            <v:imagedata r:id="rId7" o:title=""/>
          </v:shape>
          <o:OLEObject Type="Embed" ProgID="ChemDraw.Document.6.0" ShapeID="_x0000_i1025" DrawAspect="Content" ObjectID="_1634109923" r:id="rId8"/>
        </w:object>
      </w:r>
    </w:p>
    <w:p w14:paraId="7A8E1DCA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i/>
          <w:sz w:val="24"/>
          <w:szCs w:val="24"/>
        </w:rPr>
      </w:pPr>
    </w:p>
    <w:p w14:paraId="3919D747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3-[(dimethylamino)methylidene]-1-{(4-fluorophenyl)methyl]-2,3-dihydro-1H-indol-2-one.</w:t>
      </w:r>
    </w:p>
    <w:p w14:paraId="2F64933D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Cs/>
          <w:sz w:val="24"/>
          <w:szCs w:val="24"/>
        </w:rPr>
        <w:object w:dxaOrig="2117" w:dyaOrig="1819" w14:anchorId="538AFD5E">
          <v:shape id="_x0000_i1026" type="#_x0000_t75" style="width:106.3pt;height:90.3pt" o:ole="">
            <v:imagedata r:id="rId9" o:title=""/>
          </v:shape>
          <o:OLEObject Type="Embed" ProgID="ChemDraw.Document.6.0" ShapeID="_x0000_i1026" DrawAspect="Content" ObjectID="_1634109924" r:id="rId10"/>
        </w:object>
      </w:r>
    </w:p>
    <w:p w14:paraId="579035F1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272382A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(3Z)-1-[(4-fluorophenyl)methyl]-3-({[4-(prop-2-yn-1-yloxy)phenyl]amino}methylidene)-2,3-dihydro-1H-indol-2-one (1191-146)</w:t>
      </w:r>
    </w:p>
    <w:p w14:paraId="02E18664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Cs/>
          <w:sz w:val="24"/>
          <w:szCs w:val="24"/>
        </w:rPr>
        <w:object w:dxaOrig="2117" w:dyaOrig="3411" w14:anchorId="1626ECC5">
          <v:shape id="_x0000_i1027" type="#_x0000_t75" style="width:106.3pt;height:171.45pt" o:ole="">
            <v:imagedata r:id="rId11" o:title=""/>
          </v:shape>
          <o:OLEObject Type="Embed" ProgID="ChemDraw.Document.6.0" ShapeID="_x0000_i1027" DrawAspect="Content" ObjectID="_1634109925" r:id="rId12"/>
        </w:object>
      </w:r>
    </w:p>
    <w:p w14:paraId="4EFD84F2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EE2253B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Alexafluor-JK3/32-triazole (JK3/32-488)</w:t>
      </w:r>
      <w:r w:rsidRPr="00F34FA6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</w:p>
    <w:p w14:paraId="74BB4928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en-GB"/>
        </w:rPr>
        <w:lastRenderedPageBreak/>
        <w:drawing>
          <wp:inline distT="0" distB="0" distL="0" distR="0" wp14:anchorId="3EB77198" wp14:editId="1E8D9EED">
            <wp:extent cx="3005588" cy="3158002"/>
            <wp:effectExtent l="0" t="0" r="4445" b="4445"/>
            <wp:docPr id="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005588" cy="3158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090E8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493E3DA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Synthesis of JK3/32:</w:t>
      </w:r>
    </w:p>
    <w:p w14:paraId="18991EA7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539BB31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1-benzyl-3-[(dimethylamino)methylidene]-2,3-dihydro-1H-indol-2-one.</w:t>
      </w:r>
    </w:p>
    <w:p w14:paraId="52CF2E6D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Cs/>
          <w:sz w:val="24"/>
          <w:szCs w:val="24"/>
        </w:rPr>
        <w:object w:dxaOrig="1788" w:dyaOrig="1820" w14:anchorId="6E561170">
          <v:shape id="_x0000_i1028" type="#_x0000_t75" style="width:89.15pt;height:91.45pt" o:ole="">
            <v:imagedata r:id="rId14" o:title=""/>
          </v:shape>
          <o:OLEObject Type="Embed" ProgID="ChemDraw.Document.6.0" ShapeID="_x0000_i1028" DrawAspect="Content" ObjectID="_1634109926" r:id="rId15"/>
        </w:object>
      </w:r>
    </w:p>
    <w:p w14:paraId="16865D86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i/>
          <w:sz w:val="24"/>
          <w:szCs w:val="24"/>
        </w:rPr>
      </w:pPr>
    </w:p>
    <w:p w14:paraId="3BBEA430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1-benzyl-3-[(4-methoxyphenyl)aminomethylidene]-2,3-dihydro-1H-indol-2-one  (JK3/32)</w:t>
      </w:r>
    </w:p>
    <w:p w14:paraId="1BAD9C5B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Cs/>
          <w:sz w:val="24"/>
          <w:szCs w:val="24"/>
        </w:rPr>
        <w:object w:dxaOrig="1798" w:dyaOrig="2842" w14:anchorId="76E7E7A7">
          <v:shape id="_x0000_i1029" type="#_x0000_t75" style="width:90.3pt;height:141.7pt" o:ole="">
            <v:imagedata r:id="rId16" o:title=""/>
          </v:shape>
          <o:OLEObject Type="Embed" ProgID="ChemDraw.Document.6.0" ShapeID="_x0000_i1029" DrawAspect="Content" ObjectID="_1634109927" r:id="rId17"/>
        </w:object>
      </w:r>
    </w:p>
    <w:p w14:paraId="2BFCE4E3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FE5983B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60DD903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C4B302B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(3</w:t>
      </w:r>
      <w:r w:rsidRPr="00F34FA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Z</w:t>
      </w: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)-3-[(4-methoxyanilino)methylidene]-1-phenyl-1,3-dihydro-2</w:t>
      </w:r>
      <w:r w:rsidRPr="00F34FA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H</w:t>
      </w: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-indol-2-one (JK3-42)</w:t>
      </w:r>
    </w:p>
    <w:p w14:paraId="0B83A090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3B37DF7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Cs/>
          <w:sz w:val="24"/>
          <w:szCs w:val="24"/>
        </w:rPr>
        <w:object w:dxaOrig="1695" w:dyaOrig="2998" w14:anchorId="39AED626">
          <v:shape id="_x0000_i1030" type="#_x0000_t75" style="width:84.55pt;height:149.7pt" o:ole="">
            <v:imagedata r:id="rId18" o:title=""/>
          </v:shape>
          <o:OLEObject Type="Embed" ProgID="ChemDraw.Document.6.0" ShapeID="_x0000_i1030" DrawAspect="Content" ObjectID="_1634109928" r:id="rId19"/>
        </w:object>
      </w:r>
    </w:p>
    <w:p w14:paraId="64719C1C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757ECE90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(3</w:t>
      </w:r>
      <w:r w:rsidRPr="00F34FA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Z</w:t>
      </w: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)-3-[(4-methoxyanilino)methylidene]-1,3-dihydro-2</w:t>
      </w:r>
      <w:r w:rsidRPr="00F34FA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H</w:t>
      </w: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-indol-2-one (JK3-38)</w:t>
      </w:r>
    </w:p>
    <w:p w14:paraId="1CC755D6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Cs/>
          <w:sz w:val="24"/>
          <w:szCs w:val="24"/>
        </w:rPr>
        <w:object w:dxaOrig="1693" w:dyaOrig="2369" w14:anchorId="035A399D">
          <v:shape id="_x0000_i1031" type="#_x0000_t75" style="width:84.55pt;height:118.85pt" o:ole="">
            <v:imagedata r:id="rId20" o:title=""/>
          </v:shape>
          <o:OLEObject Type="Embed" ProgID="ChemDraw.Document.6.0" ShapeID="_x0000_i1031" DrawAspect="Content" ObjectID="_1634109929" r:id="rId21"/>
        </w:object>
      </w:r>
    </w:p>
    <w:p w14:paraId="509F5890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C15621C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</w:t>
      </w: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(Z)-1-benzyl-3-(2-(4-methoxyphenyl)hydrazono)indolin-2-one (21-RS-7)</w:t>
      </w:r>
      <w:r w:rsidRPr="00F34FA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14:paraId="2B617ED3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Cs/>
          <w:sz w:val="24"/>
          <w:szCs w:val="24"/>
        </w:rPr>
        <w:object w:dxaOrig="1689" w:dyaOrig="3166" w14:anchorId="3760EC4A">
          <v:shape id="_x0000_i1032" type="#_x0000_t75" style="width:84.55pt;height:157.7pt" o:ole="">
            <v:imagedata r:id="rId22" o:title=""/>
          </v:shape>
          <o:OLEObject Type="Embed" ProgID="ChemDraw.Document.6.0" ShapeID="_x0000_i1032" DrawAspect="Content" ObjectID="_1634109930" r:id="rId23"/>
        </w:object>
      </w:r>
    </w:p>
    <w:p w14:paraId="1E72C76A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3458F79D" w14:textId="77777777" w:rsidR="00F34FA6" w:rsidRPr="00F34FA6" w:rsidRDefault="00834264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object w:dxaOrig="1440" w:dyaOrig="1440" w14:anchorId="27A449B1">
          <v:shape id="_x0000_s1026" type="#_x0000_t75" style="position:absolute;left:0;text-align:left;margin-left:166.65pt;margin-top:33.9pt;width:82.6pt;height:131.3pt;z-index:251657216">
            <v:imagedata r:id="rId24" o:title=""/>
            <w10:wrap type="square"/>
          </v:shape>
          <o:OLEObject Type="Embed" ProgID="ChemDraw.Document.6.0" ShapeID="_x0000_s1026" DrawAspect="Content" ObjectID="_1634109944" r:id="rId25"/>
        </w:object>
      </w:r>
      <w:r w:rsidR="00F34FA6" w:rsidRPr="00F34FA6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</w:t>
      </w:r>
      <w:r w:rsidR="00F34FA6"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(Z)-1-benzyl-3-(2-phenylhydrazono)indolin-2-one (21-RS-8):</w:t>
      </w:r>
    </w:p>
    <w:p w14:paraId="54200E29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CCC29B6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F691DC1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2EA77205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8CDFBDC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1442327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E056F26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185F8CB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BA6647A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9698944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0C3D3BE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3EE849E3" w14:textId="581B1ECF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70676CAB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AC0C8D7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</w:t>
      </w: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(Z)-3-(2-(4-methoxyphenyl)hydrazono)-1-phenylindolin-2-one (21-RS-9):</w:t>
      </w:r>
    </w:p>
    <w:p w14:paraId="60E5CF86" w14:textId="77777777" w:rsidR="00F34FA6" w:rsidRPr="00F34FA6" w:rsidRDefault="00834264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object w:dxaOrig="1440" w:dyaOrig="1440" w14:anchorId="64ABDC12">
          <v:shape id="_x0000_s1027" type="#_x0000_t75" style="position:absolute;left:0;text-align:left;margin-left:169.55pt;margin-top:11.1pt;width:93.4pt;height:145.1pt;z-index:251658240">
            <v:imagedata r:id="rId26" o:title=""/>
            <w10:wrap type="square"/>
          </v:shape>
          <o:OLEObject Type="Embed" ProgID="ChemDraw.Document.6.0" ShapeID="_x0000_s1027" DrawAspect="Content" ObjectID="_1634109945" r:id="rId27"/>
        </w:object>
      </w:r>
    </w:p>
    <w:p w14:paraId="6B572556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9405665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43F27CD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5E6A56A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7C6480FC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36B54D91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46D7DA1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7796E0A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87F6CB1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7B79B430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702993D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0E3BB6E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B9A2782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1-benzyl-3-(2-(3,4-dimethoxyphenyl)-2-oxoethyl)-3-hydroxyindolin-2-one (21-RS-11 (aka “R21”)):</w:t>
      </w:r>
      <w:r w:rsidRPr="00F34FA6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</w:t>
      </w: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 </w:t>
      </w:r>
    </w:p>
    <w:p w14:paraId="33EA50B6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Cs/>
          <w:sz w:val="24"/>
          <w:szCs w:val="24"/>
        </w:rPr>
        <w:object w:dxaOrig="2357" w:dyaOrig="2974" w14:anchorId="1C55ABD3">
          <v:shape id="_x0000_i1035" type="#_x0000_t75" style="width:121.15pt;height:153.15pt" o:ole="">
            <v:imagedata r:id="rId28" o:title=""/>
          </v:shape>
          <o:OLEObject Type="Embed" ProgID="ChemDraw.Document.6.0" ShapeID="_x0000_i1035" DrawAspect="Content" ObjectID="_1634109931" r:id="rId29"/>
        </w:object>
      </w:r>
    </w:p>
    <w:p w14:paraId="5D593C52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36C03C9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1-benzyl-3-(2-(3,4-dimethoxyphenyl)-2-oxoethylidene)indolin-2-one (21-RS-17)</w:t>
      </w:r>
    </w:p>
    <w:p w14:paraId="21DA0260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399D3DF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7F61F849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Cs/>
          <w:sz w:val="24"/>
          <w:szCs w:val="24"/>
        </w:rPr>
        <w:object w:dxaOrig="2155" w:dyaOrig="3094" w14:anchorId="1DAD886F">
          <v:shape id="_x0000_i1036" type="#_x0000_t75" style="width:107.45pt;height:154.3pt" o:ole="">
            <v:imagedata r:id="rId30" o:title=""/>
          </v:shape>
          <o:OLEObject Type="Embed" ProgID="ChemDraw.Document.6.0" ShapeID="_x0000_i1036" DrawAspect="Content" ObjectID="_1634109932" r:id="rId31"/>
        </w:object>
      </w:r>
    </w:p>
    <w:p w14:paraId="602556E3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</w:p>
    <w:p w14:paraId="13832898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i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(3</w:t>
      </w:r>
      <w:r w:rsidRPr="00F34FA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Z</w:t>
      </w: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)-1-benzyl-3-[(2-methoxyanilino)methylidene]-1,3-dihydro-2</w:t>
      </w:r>
      <w:r w:rsidRPr="00F34FA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H</w:t>
      </w: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-indol-2-one (1191-104)</w:t>
      </w:r>
    </w:p>
    <w:p w14:paraId="29B918CD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Cs/>
          <w:sz w:val="24"/>
          <w:szCs w:val="24"/>
        </w:rPr>
        <w:object w:dxaOrig="1845" w:dyaOrig="2675" w14:anchorId="2557C871">
          <v:shape id="_x0000_i1037" type="#_x0000_t75" style="width:91.45pt;height:138.3pt" o:ole="">
            <v:imagedata r:id="rId32" o:title=""/>
          </v:shape>
          <o:OLEObject Type="Embed" ProgID="ChemDraw.Document.6.0" ShapeID="_x0000_i1037" DrawAspect="Content" ObjectID="_1634109933" r:id="rId33"/>
        </w:object>
      </w:r>
    </w:p>
    <w:p w14:paraId="3F071A61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</w:p>
    <w:p w14:paraId="0E8BC4E5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i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4-{[(</w:t>
      </w:r>
      <w:r w:rsidRPr="00F34FA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Z</w:t>
      </w: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)-(1-benzyl-2-oxo-1,2-dihydro-3</w:t>
      </w:r>
      <w:r w:rsidRPr="00F34FA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H</w:t>
      </w: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-indol-3-ylidene)methyl]amino}benzonitrile (1191-112)</w:t>
      </w:r>
    </w:p>
    <w:p w14:paraId="230D4DE0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Cs/>
          <w:sz w:val="24"/>
          <w:szCs w:val="24"/>
        </w:rPr>
        <w:object w:dxaOrig="1788" w:dyaOrig="2708" w14:anchorId="33B160C8">
          <v:shape id="_x0000_i1038" type="#_x0000_t75" style="width:84.55pt;height:129.15pt" o:ole="">
            <v:imagedata r:id="rId34" o:title=""/>
          </v:shape>
          <o:OLEObject Type="Embed" ProgID="ChemDraw.Document.6.0" ShapeID="_x0000_i1038" DrawAspect="Content" ObjectID="_1634109934" r:id="rId35"/>
        </w:object>
      </w:r>
    </w:p>
    <w:p w14:paraId="50714531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38029853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69A74BA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(3</w:t>
      </w:r>
      <w:r w:rsidRPr="00F34FA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Z</w:t>
      </w: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)-1-benzyl-6-fluoro-3-[(4-methoxyanilino)methylidene]-1,3-dihydro-2</w:t>
      </w:r>
      <w:r w:rsidRPr="00F34FA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H</w:t>
      </w: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-indol-2-one (1191-121)</w:t>
      </w:r>
    </w:p>
    <w:p w14:paraId="7E7CF5D5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Cs/>
          <w:sz w:val="24"/>
          <w:szCs w:val="24"/>
        </w:rPr>
        <w:object w:dxaOrig="1978" w:dyaOrig="3143" w14:anchorId="36DAA84E">
          <v:shape id="_x0000_i1039" type="#_x0000_t75" style="width:92.55pt;height:148.55pt" o:ole="">
            <v:imagedata r:id="rId36" o:title=""/>
          </v:shape>
          <o:OLEObject Type="Embed" ProgID="ChemDraw.Document.6.0" ShapeID="_x0000_i1039" DrawAspect="Content" ObjectID="_1634109935" r:id="rId37"/>
        </w:object>
      </w:r>
    </w:p>
    <w:p w14:paraId="0156C1AD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850B8C0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i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4-({(3</w:t>
      </w:r>
      <w:r w:rsidRPr="00F34FA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Z</w:t>
      </w: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)-5-fluoro-3-[(4-methoxyanilino)methylidene]-2-oxo-2,3-dihydro-1</w:t>
      </w:r>
      <w:r w:rsidRPr="00F34FA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H</w:t>
      </w: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-indol-1-yl}methyl)benzonitrile (1191-120)</w:t>
      </w:r>
    </w:p>
    <w:p w14:paraId="4BCC92B7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Cs/>
          <w:sz w:val="24"/>
          <w:szCs w:val="24"/>
        </w:rPr>
        <w:object w:dxaOrig="1977" w:dyaOrig="3521" w14:anchorId="7D779565">
          <v:shape id="_x0000_i1040" type="#_x0000_t75" style="width:94.85pt;height:168pt" o:ole="">
            <v:imagedata r:id="rId38" o:title=""/>
          </v:shape>
          <o:OLEObject Type="Embed" ProgID="ChemDraw.Document.6.0" ShapeID="_x0000_i1040" DrawAspect="Content" ObjectID="_1634109936" r:id="rId39"/>
        </w:object>
      </w:r>
    </w:p>
    <w:p w14:paraId="02254A54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229A1002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B64E3FD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i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(3</w:t>
      </w:r>
      <w:r w:rsidRPr="00F34FA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Z</w:t>
      </w: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)-5-fluoro-1-[(4-fluorophenyl)methyl]-3-[(4-methoxyanilino)methylidene]-1,3-dihydro-2</w:t>
      </w:r>
      <w:r w:rsidRPr="00F34FA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H</w:t>
      </w: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-indol-2-one (1191-124) </w:t>
      </w:r>
    </w:p>
    <w:p w14:paraId="388B0A6C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u w:val="single"/>
        </w:rPr>
      </w:pPr>
      <w:r w:rsidRPr="00F34FA6">
        <w:rPr>
          <w:rFonts w:ascii="Times New Roman" w:eastAsia="Times New Roman" w:hAnsi="Times New Roman" w:cs="Times New Roman"/>
          <w:bCs/>
          <w:sz w:val="24"/>
          <w:szCs w:val="24"/>
        </w:rPr>
        <w:object w:dxaOrig="2148" w:dyaOrig="3228" w14:anchorId="6FAB3475">
          <v:shape id="_x0000_i1041" type="#_x0000_t75" style="width:107.45pt;height:161.15pt" o:ole="">
            <v:imagedata r:id="rId40" o:title=""/>
          </v:shape>
          <o:OLEObject Type="Embed" ProgID="ChemDraw.Document.6.0" ShapeID="_x0000_i1041" DrawAspect="Content" ObjectID="_1634109937" r:id="rId41"/>
        </w:object>
      </w:r>
    </w:p>
    <w:p w14:paraId="491B9CD6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u w:val="single"/>
        </w:rPr>
      </w:pPr>
    </w:p>
    <w:p w14:paraId="53C54E91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</w:p>
    <w:p w14:paraId="5363E472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i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(3</w:t>
      </w:r>
      <w:r w:rsidRPr="00F34FA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Z</w:t>
      </w: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)-1-[(3,5-dimethyl-1,2-oxazol-4-yl)methyl]-3-[(4-methoxyanilino)methylidene]-1,3-dihydro-2</w:t>
      </w:r>
      <w:r w:rsidRPr="00F34FA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H</w:t>
      </w: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-indol-2-one (1191-106)</w:t>
      </w:r>
    </w:p>
    <w:p w14:paraId="3A3FC61A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u w:val="single"/>
        </w:rPr>
      </w:pPr>
      <w:r w:rsidRPr="00F34FA6">
        <w:rPr>
          <w:rFonts w:ascii="Times New Roman" w:eastAsia="Times New Roman" w:hAnsi="Times New Roman" w:cs="Times New Roman"/>
          <w:bCs/>
          <w:sz w:val="24"/>
          <w:szCs w:val="24"/>
        </w:rPr>
        <w:object w:dxaOrig="1858" w:dyaOrig="3013" w14:anchorId="16085495">
          <v:shape id="_x0000_i1042" type="#_x0000_t75" style="width:101.7pt;height:168pt" o:ole="">
            <v:imagedata r:id="rId42" o:title=""/>
          </v:shape>
          <o:OLEObject Type="Embed" ProgID="ChemDraw.Document.6.0" ShapeID="_x0000_i1042" DrawAspect="Content" ObjectID="_1634109938" r:id="rId43"/>
        </w:object>
      </w:r>
    </w:p>
    <w:p w14:paraId="75FE8FC0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1DDBB93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  <w:u w:val="single"/>
        </w:rPr>
      </w:pP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(3</w:t>
      </w:r>
      <w:r w:rsidRPr="00F34FA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Z</w:t>
      </w: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)-3-[(4-methoxyanilino)methylidene]-1-(2-phenylethyl)-1,3-dihydro-2</w:t>
      </w:r>
      <w:r w:rsidRPr="00F34FA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H</w:t>
      </w: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-indol-2-one (1191-137)</w:t>
      </w:r>
    </w:p>
    <w:p w14:paraId="7271D5EF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Cs/>
          <w:sz w:val="24"/>
          <w:szCs w:val="24"/>
        </w:rPr>
        <w:object w:dxaOrig="1688" w:dyaOrig="3483" w14:anchorId="58A19724">
          <v:shape id="_x0000_i1043" type="#_x0000_t75" style="width:84.55pt;height:173.7pt" o:ole="">
            <v:imagedata r:id="rId44" o:title=""/>
          </v:shape>
          <o:OLEObject Type="Embed" ProgID="ChemDraw.Document.6.0" ShapeID="_x0000_i1043" DrawAspect="Content" ObjectID="_1634109939" r:id="rId45"/>
        </w:object>
      </w:r>
    </w:p>
    <w:p w14:paraId="09184366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2DE4BF7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  <w:u w:val="single"/>
        </w:rPr>
      </w:pP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(3</w:t>
      </w:r>
      <w:r w:rsidRPr="00F34FA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Z</w:t>
      </w: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)-1-[(4-fluorophenyl)methyl]-3-[(4-methoxyanilino)methylidene]-1,3-dihydro-2</w:t>
      </w:r>
      <w:r w:rsidRPr="00F34FA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H</w:t>
      </w: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-indol-2-one (1191-140)</w:t>
      </w:r>
    </w:p>
    <w:p w14:paraId="25150724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Cs/>
          <w:sz w:val="24"/>
          <w:szCs w:val="24"/>
        </w:rPr>
        <w:object w:dxaOrig="1856" w:dyaOrig="3226" w14:anchorId="4A303710">
          <v:shape id="_x0000_i1044" type="#_x0000_t75" style="width:92.55pt;height:161.15pt" o:ole="">
            <v:imagedata r:id="rId46" o:title=""/>
          </v:shape>
          <o:OLEObject Type="Embed" ProgID="ChemDraw.Document.6.0" ShapeID="_x0000_i1044" DrawAspect="Content" ObjectID="_1634109940" r:id="rId47"/>
        </w:object>
      </w:r>
    </w:p>
    <w:p w14:paraId="01C38FC9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66FB8C2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i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(3</w:t>
      </w:r>
      <w:r w:rsidRPr="00F34FA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Z</w:t>
      </w: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)-3-[(4-fluoroanilino)methylidene]-1-[(4-fluorophenyl)methyl]-1,3-dihydro-2</w:t>
      </w:r>
      <w:r w:rsidRPr="00F34FA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H</w:t>
      </w: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-indol-2-one (</w:t>
      </w:r>
      <w:r w:rsidRPr="00F34FA6">
        <w:rPr>
          <w:rFonts w:ascii="Times New Roman" w:eastAsia="Times New Roman" w:hAnsi="Times New Roman" w:cs="Times New Roman"/>
          <w:bCs/>
          <w:i/>
          <w:sz w:val="24"/>
          <w:szCs w:val="24"/>
        </w:rPr>
        <w:t>1191-141)</w:t>
      </w:r>
    </w:p>
    <w:p w14:paraId="470FC0CC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Cs/>
          <w:sz w:val="24"/>
          <w:szCs w:val="24"/>
        </w:rPr>
        <w:object w:dxaOrig="1685" w:dyaOrig="3228" w14:anchorId="36BD4BBC">
          <v:shape id="_x0000_i1045" type="#_x0000_t75" style="width:84.55pt;height:161.15pt" o:ole="">
            <v:imagedata r:id="rId48" o:title=""/>
          </v:shape>
          <o:OLEObject Type="Embed" ProgID="ChemDraw.Document.6.0" ShapeID="_x0000_i1045" DrawAspect="Content" ObjectID="_1634109941" r:id="rId49"/>
        </w:object>
      </w:r>
    </w:p>
    <w:p w14:paraId="171984E9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90C9C16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i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(3</w:t>
      </w:r>
      <w:r w:rsidRPr="00F34FA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Z</w:t>
      </w: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)-5-fluoro-3-[(anilino)methylidene]-1-[(4-fluorophenyl)methyl]-1,3-dihydro-2</w:t>
      </w:r>
      <w:r w:rsidRPr="00F34FA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H</w:t>
      </w: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-indol-2-one (</w:t>
      </w:r>
      <w:r w:rsidRPr="00F34FA6">
        <w:rPr>
          <w:rFonts w:ascii="Times New Roman" w:eastAsia="Times New Roman" w:hAnsi="Times New Roman" w:cs="Times New Roman"/>
          <w:bCs/>
          <w:i/>
          <w:sz w:val="24"/>
          <w:szCs w:val="24"/>
        </w:rPr>
        <w:t>1191-125)</w:t>
      </w:r>
    </w:p>
    <w:p w14:paraId="03CCCFBD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Cs/>
          <w:sz w:val="24"/>
          <w:szCs w:val="24"/>
        </w:rPr>
        <w:object w:dxaOrig="1970" w:dyaOrig="2877" w14:anchorId="170F4CDB">
          <v:shape id="_x0000_i1046" type="#_x0000_t75" style="width:98.3pt;height:2in" o:ole="">
            <v:imagedata r:id="rId50" o:title=""/>
          </v:shape>
          <o:OLEObject Type="Embed" ProgID="ChemDraw.Document.6.0" ShapeID="_x0000_i1046" DrawAspect="Content" ObjectID="_1634109942" r:id="rId51"/>
        </w:object>
      </w:r>
    </w:p>
    <w:p w14:paraId="2FC6F92D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7F51F714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i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4-{[(</w:t>
      </w:r>
      <w:r w:rsidRPr="00F34FA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Z</w:t>
      </w: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)-(1-(4-fluoro)phenylmethyl-2-oxo-1,2-dihydro-5-fluoro-3</w:t>
      </w:r>
      <w:r w:rsidRPr="00F34FA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H</w:t>
      </w:r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-indol-3-ylidene)</w:t>
      </w:r>
      <w:bookmarkStart w:id="0" w:name="_GoBack"/>
      <w:bookmarkEnd w:id="0"/>
      <w:r w:rsidRPr="00F34F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methyl]amino}benzonitrile (</w:t>
      </w:r>
      <w:r w:rsidRPr="00F34FA6">
        <w:rPr>
          <w:rFonts w:ascii="Times New Roman" w:eastAsia="Times New Roman" w:hAnsi="Times New Roman" w:cs="Times New Roman"/>
          <w:bCs/>
          <w:i/>
          <w:sz w:val="24"/>
          <w:szCs w:val="24"/>
        </w:rPr>
        <w:t>1191-126)</w:t>
      </w:r>
    </w:p>
    <w:p w14:paraId="0680C244" w14:textId="77777777" w:rsidR="00F34FA6" w:rsidRPr="00F34FA6" w:rsidRDefault="00F34FA6" w:rsidP="00F34FA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34FA6">
        <w:rPr>
          <w:rFonts w:ascii="Times New Roman" w:eastAsia="Times New Roman" w:hAnsi="Times New Roman" w:cs="Times New Roman"/>
          <w:bCs/>
          <w:sz w:val="24"/>
          <w:szCs w:val="24"/>
        </w:rPr>
        <w:object w:dxaOrig="2020" w:dyaOrig="3223" w14:anchorId="41043411">
          <v:shape id="_x0000_i1047" type="#_x0000_t75" style="width:101.7pt;height:161.15pt" o:ole="">
            <v:imagedata r:id="rId52" o:title=""/>
          </v:shape>
          <o:OLEObject Type="Embed" ProgID="ChemDraw.Document.6.0" ShapeID="_x0000_i1047" DrawAspect="Content" ObjectID="_1634109943" r:id="rId53"/>
        </w:object>
      </w:r>
    </w:p>
    <w:p w14:paraId="5BFA92C6" w14:textId="77777777" w:rsidR="00E04312" w:rsidRDefault="00E04312" w:rsidP="00E556BC"/>
    <w:sectPr w:rsidR="00E04312" w:rsidSect="00E556BC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6BC"/>
    <w:rsid w:val="0025609D"/>
    <w:rsid w:val="00365322"/>
    <w:rsid w:val="00365F31"/>
    <w:rsid w:val="003755C1"/>
    <w:rsid w:val="003A1A33"/>
    <w:rsid w:val="00477D90"/>
    <w:rsid w:val="00820747"/>
    <w:rsid w:val="00834264"/>
    <w:rsid w:val="00A00BE9"/>
    <w:rsid w:val="00CE7A94"/>
    <w:rsid w:val="00E04312"/>
    <w:rsid w:val="00E556BC"/>
    <w:rsid w:val="00EB083D"/>
    <w:rsid w:val="00F34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9"/>
    <o:shapelayout v:ext="edit">
      <o:idmap v:ext="edit" data="1"/>
    </o:shapelayout>
  </w:shapeDefaults>
  <w:decimalSymbol w:val="."/>
  <w:listSeparator w:val=","/>
  <w14:docId w14:val="5465B803"/>
  <w15:chartTrackingRefBased/>
  <w15:docId w15:val="{6FAF42AA-909F-4A6B-9C58-172DF3164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png"/><Relationship Id="rId18" Type="http://schemas.openxmlformats.org/officeDocument/2006/relationships/image" Target="media/image7.emf"/><Relationship Id="rId26" Type="http://schemas.openxmlformats.org/officeDocument/2006/relationships/image" Target="media/image11.emf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image" Target="media/image15.emf"/><Relationship Id="rId42" Type="http://schemas.openxmlformats.org/officeDocument/2006/relationships/image" Target="media/image19.emf"/><Relationship Id="rId47" Type="http://schemas.openxmlformats.org/officeDocument/2006/relationships/oleObject" Target="embeddings/oleObject20.bin"/><Relationship Id="rId50" Type="http://schemas.openxmlformats.org/officeDocument/2006/relationships/image" Target="media/image23.emf"/><Relationship Id="rId55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7.emf"/><Relationship Id="rId46" Type="http://schemas.openxmlformats.org/officeDocument/2006/relationships/image" Target="media/image21.emf"/><Relationship Id="rId2" Type="http://schemas.openxmlformats.org/officeDocument/2006/relationships/customXml" Target="../customXml/item2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29" Type="http://schemas.openxmlformats.org/officeDocument/2006/relationships/oleObject" Target="embeddings/oleObject11.bin"/><Relationship Id="rId41" Type="http://schemas.openxmlformats.org/officeDocument/2006/relationships/oleObject" Target="embeddings/oleObject17.bin"/><Relationship Id="rId54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24" Type="http://schemas.openxmlformats.org/officeDocument/2006/relationships/image" Target="media/image10.emf"/><Relationship Id="rId32" Type="http://schemas.openxmlformats.org/officeDocument/2006/relationships/image" Target="media/image14.emf"/><Relationship Id="rId37" Type="http://schemas.openxmlformats.org/officeDocument/2006/relationships/oleObject" Target="embeddings/oleObject15.bin"/><Relationship Id="rId40" Type="http://schemas.openxmlformats.org/officeDocument/2006/relationships/image" Target="media/image18.e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" Type="http://schemas.openxmlformats.org/officeDocument/2006/relationships/settings" Target="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2.emf"/><Relationship Id="rId36" Type="http://schemas.openxmlformats.org/officeDocument/2006/relationships/image" Target="media/image16.emf"/><Relationship Id="rId49" Type="http://schemas.openxmlformats.org/officeDocument/2006/relationships/oleObject" Target="embeddings/oleObject21.bin"/><Relationship Id="rId10" Type="http://schemas.openxmlformats.org/officeDocument/2006/relationships/oleObject" Target="embeddings/oleObject2.bin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image" Target="media/image20.emf"/><Relationship Id="rId52" Type="http://schemas.openxmlformats.org/officeDocument/2006/relationships/image" Target="media/image24.emf"/><Relationship Id="rId4" Type="http://schemas.openxmlformats.org/officeDocument/2006/relationships/styles" Target="styles.xml"/><Relationship Id="rId9" Type="http://schemas.openxmlformats.org/officeDocument/2006/relationships/image" Target="media/image2.emf"/><Relationship Id="rId14" Type="http://schemas.openxmlformats.org/officeDocument/2006/relationships/image" Target="media/image5.emf"/><Relationship Id="rId22" Type="http://schemas.openxmlformats.org/officeDocument/2006/relationships/image" Target="media/image9.emf"/><Relationship Id="rId27" Type="http://schemas.openxmlformats.org/officeDocument/2006/relationships/oleObject" Target="embeddings/oleObject10.bin"/><Relationship Id="rId30" Type="http://schemas.openxmlformats.org/officeDocument/2006/relationships/image" Target="media/image13.e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2.emf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22.bin"/><Relationship Id="rId3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731A924F019D479FC2F1BC54E2F2F7" ma:contentTypeVersion="11" ma:contentTypeDescription="Create a new document." ma:contentTypeScope="" ma:versionID="b2803630729dcc4abb88dee6cb0c4d21">
  <xsd:schema xmlns:xsd="http://www.w3.org/2001/XMLSchema" xmlns:xs="http://www.w3.org/2001/XMLSchema" xmlns:p="http://schemas.microsoft.com/office/2006/metadata/properties" xmlns:ns3="85876848-dbc7-4d30-952b-bd793d5a5fcd" xmlns:ns4="97083713-82e8-4cb3-8e28-a5f9c2954aa0" targetNamespace="http://schemas.microsoft.com/office/2006/metadata/properties" ma:root="true" ma:fieldsID="77d2c7f7d8db31382d414da7bc1e50a1" ns3:_="" ns4:_="">
    <xsd:import namespace="85876848-dbc7-4d30-952b-bd793d5a5fcd"/>
    <xsd:import namespace="97083713-82e8-4cb3-8e28-a5f9c2954a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876848-dbc7-4d30-952b-bd793d5a5f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83713-82e8-4cb3-8e28-a5f9c2954aa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16B56FD-928B-4420-A665-6CE58EA232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876848-dbc7-4d30-952b-bd793d5a5fcd"/>
    <ds:schemaRef ds:uri="97083713-82e8-4cb3-8e28-a5f9c2954a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74CF245-D255-4263-96DD-4E4B3E054C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3A18C0-8C3B-4708-8D13-8DD52B72D0DA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97083713-82e8-4cb3-8e28-a5f9c2954aa0"/>
    <ds:schemaRef ds:uri="http://purl.org/dc/elements/1.1/"/>
    <ds:schemaRef ds:uri="http://schemas.microsoft.com/office/2006/metadata/properties"/>
    <ds:schemaRef ds:uri="85876848-dbc7-4d30-952b-bd793d5a5fcd"/>
    <ds:schemaRef ds:uri="http://purl.org/dc/terms/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451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Griffin</dc:creator>
  <cp:keywords/>
  <dc:description/>
  <cp:lastModifiedBy>Stephen Griffin</cp:lastModifiedBy>
  <cp:revision>2</cp:revision>
  <dcterms:created xsi:type="dcterms:W3CDTF">2019-11-01T10:36:00Z</dcterms:created>
  <dcterms:modified xsi:type="dcterms:W3CDTF">2019-11-01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731A924F019D479FC2F1BC54E2F2F7</vt:lpwstr>
  </property>
</Properties>
</file>